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4D9C0" w14:textId="515BAE95" w:rsidR="007F3E53" w:rsidRDefault="007F3E53" w:rsidP="007F3E53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4F4F5636" w14:textId="77777777" w:rsidR="007F3E53" w:rsidRDefault="007F3E53" w:rsidP="007F3E53">
      <w:pPr>
        <w:rPr>
          <w:rFonts w:ascii="Arial" w:hAnsi="Arial" w:cs="Arial"/>
          <w:b/>
          <w:bCs/>
          <w:sz w:val="22"/>
          <w:szCs w:val="22"/>
        </w:rPr>
      </w:pPr>
    </w:p>
    <w:p w14:paraId="6EA4F763" w14:textId="0F12623C" w:rsidR="007F3E53" w:rsidRPr="00E91BA9" w:rsidRDefault="007F3E53" w:rsidP="007F3E53">
      <w:pPr>
        <w:rPr>
          <w:rFonts w:ascii="Arial" w:hAnsi="Arial" w:cs="Arial"/>
          <w:b/>
          <w:bCs/>
          <w:sz w:val="22"/>
          <w:szCs w:val="22"/>
        </w:rPr>
      </w:pPr>
      <w:r w:rsidRPr="00E91BA9">
        <w:rPr>
          <w:rFonts w:ascii="Arial" w:hAnsi="Arial" w:cs="Arial"/>
          <w:b/>
          <w:bCs/>
          <w:sz w:val="22"/>
          <w:szCs w:val="22"/>
        </w:rPr>
        <w:t xml:space="preserve">Re-thinking all-cause COVID-19 hospitalizations as a surrogate measure for severe illness in observational surveillance studies </w:t>
      </w:r>
    </w:p>
    <w:p w14:paraId="49B39091" w14:textId="77777777" w:rsidR="007F3E53" w:rsidRPr="00E91BA9" w:rsidRDefault="007F3E53" w:rsidP="007F3E53">
      <w:pPr>
        <w:rPr>
          <w:rFonts w:ascii="Arial" w:hAnsi="Arial" w:cs="Arial"/>
          <w:b/>
          <w:bCs/>
          <w:sz w:val="22"/>
          <w:szCs w:val="22"/>
        </w:rPr>
      </w:pPr>
    </w:p>
    <w:p w14:paraId="08BDF168" w14:textId="77777777" w:rsidR="007F3E53" w:rsidRPr="00E91BA9" w:rsidRDefault="007F3E53" w:rsidP="007F3E53">
      <w:pPr>
        <w:rPr>
          <w:rFonts w:ascii="Arial" w:hAnsi="Arial" w:cs="Arial"/>
          <w:b/>
          <w:bCs/>
          <w:sz w:val="22"/>
          <w:szCs w:val="22"/>
        </w:rPr>
      </w:pPr>
      <w:r w:rsidRPr="00E91BA9">
        <w:rPr>
          <w:rFonts w:ascii="Arial" w:hAnsi="Arial" w:cs="Arial"/>
          <w:b/>
          <w:bCs/>
          <w:sz w:val="22"/>
          <w:szCs w:val="22"/>
        </w:rPr>
        <w:t>Authors:</w:t>
      </w:r>
    </w:p>
    <w:p w14:paraId="79E2D761" w14:textId="77777777" w:rsidR="007F3E53" w:rsidRPr="00E91BA9" w:rsidDel="004A36D4" w:rsidRDefault="007F3E53" w:rsidP="007F3E53">
      <w:pPr>
        <w:rPr>
          <w:rFonts w:ascii="Arial" w:hAnsi="Arial" w:cs="Arial"/>
          <w:sz w:val="22"/>
          <w:szCs w:val="22"/>
        </w:rPr>
      </w:pPr>
      <w:r w:rsidRPr="00E91BA9" w:rsidDel="004A36D4">
        <w:rPr>
          <w:rFonts w:ascii="Arial" w:hAnsi="Arial" w:cs="Arial"/>
          <w:sz w:val="22"/>
          <w:szCs w:val="22"/>
        </w:rPr>
        <w:t>J. Daniel Kelly</w:t>
      </w:r>
      <w:r w:rsidRPr="00E91BA9" w:rsidDel="004A36D4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,2,3,4*</w:t>
      </w:r>
      <w:r w:rsidRPr="00E91BA9" w:rsidDel="004A36D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MD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Pr="00E91BA9" w:rsidDel="004A36D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hD</w:t>
      </w:r>
    </w:p>
    <w:p w14:paraId="0E6D91B6" w14:textId="77777777" w:rsidR="007F3E53" w:rsidRPr="00E91BA9" w:rsidRDefault="007F3E53" w:rsidP="007F3E53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91BA9">
        <w:rPr>
          <w:rFonts w:ascii="Arial" w:hAnsi="Arial" w:cs="Arial"/>
          <w:sz w:val="22"/>
          <w:szCs w:val="22"/>
        </w:rPr>
        <w:t>Samuel Leonard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MS</w:t>
      </w:r>
    </w:p>
    <w:p w14:paraId="1C7BB522" w14:textId="77777777" w:rsidR="007F3E53" w:rsidRPr="00E91BA9" w:rsidRDefault="007F3E53" w:rsidP="007F3E53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91BA9">
        <w:rPr>
          <w:rFonts w:ascii="Arial" w:hAnsi="Arial" w:cs="Arial"/>
          <w:sz w:val="22"/>
          <w:szCs w:val="22"/>
        </w:rPr>
        <w:t>W. John Boscardin</w:t>
      </w:r>
      <w:r w:rsidRPr="00E91BA9">
        <w:rPr>
          <w:rFonts w:ascii="Arial" w:hAnsi="Arial" w:cs="Arial"/>
          <w:sz w:val="22"/>
          <w:szCs w:val="22"/>
          <w:vertAlign w:val="superscript"/>
        </w:rPr>
        <w:t>3</w:t>
      </w:r>
      <w:r w:rsidRPr="00E91BA9">
        <w:rPr>
          <w:rFonts w:ascii="Arial" w:hAnsi="Arial" w:cs="Arial"/>
          <w:sz w:val="22"/>
          <w:szCs w:val="22"/>
        </w:rPr>
        <w:t>, PhD</w:t>
      </w:r>
    </w:p>
    <w:p w14:paraId="50E08DCD" w14:textId="77777777" w:rsidR="007F3E53" w:rsidRPr="00E91BA9" w:rsidRDefault="007F3E53" w:rsidP="007F3E53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91BA9">
        <w:rPr>
          <w:rFonts w:ascii="Arial" w:hAnsi="Arial" w:cs="Arial"/>
          <w:sz w:val="22"/>
          <w:szCs w:val="22"/>
        </w:rPr>
        <w:t>Katherine J. Hoggatt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,2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PhD</w:t>
      </w:r>
    </w:p>
    <w:p w14:paraId="51ACD101" w14:textId="77777777" w:rsidR="007F3E53" w:rsidRPr="00E91BA9" w:rsidRDefault="007F3E53" w:rsidP="007F3E53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mily N. Lum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MPH</w:t>
      </w:r>
    </w:p>
    <w:p w14:paraId="6DDB03E7" w14:textId="77777777" w:rsidR="007F3E53" w:rsidRPr="00E91BA9" w:rsidRDefault="007F3E53" w:rsidP="007F3E53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harles C. Austin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5</w:t>
      </w:r>
      <w:r w:rsidRPr="00E91BA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MDiv</w:t>
      </w:r>
    </w:p>
    <w:p w14:paraId="0631AE61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Amy L. Byers</w:t>
      </w:r>
      <w:r w:rsidRPr="00E91BA9">
        <w:rPr>
          <w:rFonts w:ascii="Arial" w:hAnsi="Arial" w:cs="Arial"/>
          <w:sz w:val="22"/>
          <w:szCs w:val="22"/>
          <w:vertAlign w:val="superscript"/>
        </w:rPr>
        <w:t>1,2,6</w:t>
      </w:r>
      <w:r w:rsidRPr="00E91BA9">
        <w:rPr>
          <w:rFonts w:ascii="Arial" w:hAnsi="Arial" w:cs="Arial"/>
          <w:sz w:val="22"/>
          <w:szCs w:val="22"/>
        </w:rPr>
        <w:t>, PhD, MPH</w:t>
      </w:r>
    </w:p>
    <w:p w14:paraId="3AFB83A6" w14:textId="77777777" w:rsidR="007F3E53" w:rsidRPr="0099566E" w:rsidRDefault="007F3E53" w:rsidP="007F3E53">
      <w:pPr>
        <w:rPr>
          <w:rFonts w:ascii="Arial" w:hAnsi="Arial" w:cs="Arial"/>
          <w:sz w:val="22"/>
          <w:szCs w:val="22"/>
          <w:lang w:val="da-DK"/>
        </w:rPr>
      </w:pPr>
      <w:r w:rsidRPr="0099566E">
        <w:rPr>
          <w:rFonts w:ascii="Arial" w:hAnsi="Arial" w:cs="Arial"/>
          <w:sz w:val="22"/>
          <w:szCs w:val="22"/>
          <w:lang w:val="da-DK"/>
        </w:rPr>
        <w:t>Phyllis C. Tien</w:t>
      </w:r>
      <w:r w:rsidRPr="0099566E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  <w:lang w:val="da-DK"/>
        </w:rPr>
        <w:t>1,2</w:t>
      </w:r>
      <w:r w:rsidRPr="0099566E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da-DK"/>
        </w:rPr>
        <w:t>,</w:t>
      </w:r>
      <w:r w:rsidRPr="0099566E">
        <w:rPr>
          <w:rFonts w:ascii="Arial" w:hAnsi="Arial" w:cs="Arial"/>
          <w:sz w:val="22"/>
          <w:szCs w:val="22"/>
          <w:lang w:val="da-DK"/>
        </w:rPr>
        <w:t xml:space="preserve"> MD</w:t>
      </w:r>
    </w:p>
    <w:p w14:paraId="5DF64AEC" w14:textId="77777777" w:rsidR="007F3E53" w:rsidRPr="0099566E" w:rsidRDefault="007F3E53" w:rsidP="007F3E53">
      <w:pPr>
        <w:rPr>
          <w:rFonts w:ascii="Arial" w:hAnsi="Arial" w:cs="Arial"/>
          <w:sz w:val="22"/>
          <w:szCs w:val="22"/>
          <w:lang w:val="da-DK"/>
        </w:rPr>
      </w:pPr>
      <w:r w:rsidRPr="0099566E">
        <w:rPr>
          <w:rFonts w:ascii="Arial" w:hAnsi="Arial" w:cs="Arial"/>
          <w:sz w:val="22"/>
          <w:szCs w:val="22"/>
          <w:lang w:val="da-DK"/>
        </w:rPr>
        <w:t>Dawn M. Bravata</w:t>
      </w:r>
      <w:r w:rsidRPr="0099566E">
        <w:rPr>
          <w:rFonts w:ascii="Arial" w:hAnsi="Arial" w:cs="Arial"/>
          <w:sz w:val="22"/>
          <w:szCs w:val="22"/>
          <w:vertAlign w:val="superscript"/>
          <w:lang w:val="da-DK"/>
        </w:rPr>
        <w:t>5,7,8</w:t>
      </w:r>
      <w:r w:rsidRPr="0099566E">
        <w:rPr>
          <w:rFonts w:ascii="Arial" w:hAnsi="Arial" w:cs="Arial"/>
          <w:sz w:val="22"/>
          <w:szCs w:val="22"/>
          <w:lang w:val="da-DK"/>
        </w:rPr>
        <w:t>, MD</w:t>
      </w:r>
    </w:p>
    <w:p w14:paraId="4CA534D9" w14:textId="77777777" w:rsidR="007F3E53" w:rsidRPr="00E91BA9" w:rsidDel="004A36D4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*</w:t>
      </w:r>
      <w:r w:rsidRPr="00E91BA9" w:rsidDel="004A36D4">
        <w:rPr>
          <w:rFonts w:ascii="Arial" w:hAnsi="Arial" w:cs="Arial"/>
          <w:sz w:val="22"/>
          <w:szCs w:val="22"/>
        </w:rPr>
        <w:t>Salomeh Keyhani</w:t>
      </w:r>
      <w:r w:rsidRPr="00E91BA9" w:rsidDel="004A36D4">
        <w:rPr>
          <w:rFonts w:ascii="Arial" w:hAnsi="Arial" w:cs="Arial"/>
          <w:sz w:val="22"/>
          <w:szCs w:val="22"/>
          <w:vertAlign w:val="superscript"/>
        </w:rPr>
        <w:t>1,2</w:t>
      </w:r>
      <w:r w:rsidRPr="00E91BA9" w:rsidDel="004A36D4">
        <w:rPr>
          <w:rFonts w:ascii="Arial" w:hAnsi="Arial" w:cs="Arial"/>
          <w:sz w:val="22"/>
          <w:szCs w:val="22"/>
        </w:rPr>
        <w:t>, MD</w:t>
      </w:r>
    </w:p>
    <w:p w14:paraId="78E93EFF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</w:p>
    <w:p w14:paraId="2722B87F" w14:textId="77777777" w:rsidR="007F3E53" w:rsidRPr="00E91BA9" w:rsidRDefault="007F3E53" w:rsidP="007F3E53">
      <w:pPr>
        <w:rPr>
          <w:rFonts w:ascii="Arial" w:hAnsi="Arial" w:cs="Arial"/>
          <w:b/>
          <w:bCs/>
          <w:sz w:val="22"/>
          <w:szCs w:val="22"/>
        </w:rPr>
      </w:pPr>
      <w:r w:rsidRPr="00E91BA9">
        <w:rPr>
          <w:rFonts w:ascii="Arial" w:hAnsi="Arial" w:cs="Arial"/>
          <w:b/>
          <w:bCs/>
          <w:sz w:val="22"/>
          <w:szCs w:val="22"/>
        </w:rPr>
        <w:t>Affiliations:</w:t>
      </w:r>
    </w:p>
    <w:p w14:paraId="7A0C9D5A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1. San Francisco VA Medical Center, San Francisco, CA, USA;</w:t>
      </w:r>
    </w:p>
    <w:p w14:paraId="50FD6EE5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2. Department of Medicine, University of California, San Francisco (UCSF), CA, USA;</w:t>
      </w:r>
    </w:p>
    <w:p w14:paraId="259421EE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3. Department of Epidemiology and Biostatistics, UCSF, CA, USA;</w:t>
      </w:r>
    </w:p>
    <w:p w14:paraId="3EE68007" w14:textId="77777777" w:rsidR="007F3E53" w:rsidRPr="00E91BA9" w:rsidDel="004A36D4" w:rsidRDefault="007F3E53" w:rsidP="007F3E53">
      <w:pPr>
        <w:rPr>
          <w:rFonts w:ascii="Arial" w:hAnsi="Arial" w:cs="Arial"/>
          <w:sz w:val="22"/>
          <w:szCs w:val="22"/>
        </w:rPr>
      </w:pPr>
      <w:r w:rsidRPr="00E91BA9" w:rsidDel="004A36D4">
        <w:rPr>
          <w:rFonts w:ascii="Arial" w:hAnsi="Arial" w:cs="Arial"/>
          <w:sz w:val="22"/>
          <w:szCs w:val="22"/>
        </w:rPr>
        <w:t>4. F.I. Proctor Foundation, UCSF, CA, USA;</w:t>
      </w:r>
    </w:p>
    <w:p w14:paraId="2BCA5AD8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 xml:space="preserve">5. Department of Veterans Affairs (VA) Health Services and Development (HSR&amp;D) Center for Health Information and Communication (CHIC) and the Department of Medicine, Richard L. Roudebush VA Medical Center; Indianapolis, IN, USA; </w:t>
      </w:r>
    </w:p>
    <w:p w14:paraId="0D0BE331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Veterans Affairs Medical Center, Indianapolis, IN, USA;</w:t>
      </w:r>
    </w:p>
    <w:p w14:paraId="1C1796A9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6. Department of Psychiatry and Behavioral Sciences, UCSF, CA, USA;</w:t>
      </w:r>
    </w:p>
    <w:p w14:paraId="4FFB8C4A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>7. Department of Medicine, Indiana University School of Medicine, Indianapolis, IN, USA;</w:t>
      </w:r>
    </w:p>
    <w:p w14:paraId="0041C3E2" w14:textId="77777777" w:rsidR="007F3E53" w:rsidRPr="00E91BA9" w:rsidRDefault="007F3E53" w:rsidP="007F3E53">
      <w:pPr>
        <w:rPr>
          <w:rFonts w:ascii="Arial" w:hAnsi="Arial" w:cs="Arial"/>
          <w:sz w:val="22"/>
          <w:szCs w:val="22"/>
        </w:rPr>
      </w:pPr>
      <w:r w:rsidRPr="00E91BA9">
        <w:rPr>
          <w:rFonts w:ascii="Arial" w:hAnsi="Arial" w:cs="Arial"/>
          <w:sz w:val="22"/>
          <w:szCs w:val="22"/>
        </w:rPr>
        <w:t xml:space="preserve">8. Regenstrief Institute, Indianapolis, IN, USA. </w:t>
      </w:r>
    </w:p>
    <w:p w14:paraId="267B90CB" w14:textId="77777777" w:rsidR="007F3E53" w:rsidRDefault="007F3E53"/>
    <w:p w14:paraId="43DE0AA7" w14:textId="77777777" w:rsidR="007F3E53" w:rsidRDefault="007F3E53"/>
    <w:p w14:paraId="40E3A90A" w14:textId="77777777" w:rsidR="007F3E53" w:rsidRDefault="007F3E53"/>
    <w:p w14:paraId="7C02400D" w14:textId="77777777" w:rsidR="007F3E53" w:rsidRPr="007F3E53" w:rsidRDefault="007F3E53">
      <w:pPr>
        <w:rPr>
          <w:rFonts w:ascii="Arial" w:hAnsi="Arial" w:cs="Arial"/>
          <w:sz w:val="22"/>
          <w:szCs w:val="22"/>
        </w:rPr>
      </w:pPr>
    </w:p>
    <w:p w14:paraId="632EAA7A" w14:textId="2451B7B6" w:rsidR="007F3E53" w:rsidRPr="007F3E53" w:rsidRDefault="007F3E53">
      <w:pPr>
        <w:rPr>
          <w:rFonts w:ascii="Arial" w:hAnsi="Arial" w:cs="Arial"/>
          <w:sz w:val="22"/>
          <w:szCs w:val="22"/>
        </w:rPr>
      </w:pPr>
      <w:r w:rsidRPr="007F3E53">
        <w:rPr>
          <w:rFonts w:ascii="Arial" w:hAnsi="Arial" w:cs="Arial"/>
          <w:sz w:val="22"/>
          <w:szCs w:val="22"/>
        </w:rPr>
        <w:t>eTable 1. Examples of COVID-19 specific hospitalizations and non-COVID-19 specific hospitalizations.</w:t>
      </w:r>
    </w:p>
    <w:p w14:paraId="0356AABF" w14:textId="77777777" w:rsidR="007F3E53" w:rsidRPr="007F3E53" w:rsidRDefault="007F3E53">
      <w:pPr>
        <w:rPr>
          <w:rFonts w:ascii="Arial" w:hAnsi="Arial" w:cs="Arial"/>
          <w:sz w:val="22"/>
          <w:szCs w:val="22"/>
        </w:rPr>
      </w:pPr>
    </w:p>
    <w:tbl>
      <w:tblPr>
        <w:tblW w:w="972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6115"/>
        <w:gridCol w:w="1530"/>
      </w:tblGrid>
      <w:tr w:rsidR="001C0CF1" w:rsidRPr="00951730" w14:paraId="057690A6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2FD81FC3" w14:textId="14AA367B" w:rsidR="001C0CF1" w:rsidRPr="00951730" w:rsidRDefault="00951730" w:rsidP="009517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132204909"/>
            <w:r w:rsidRPr="009517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115" w:type="dxa"/>
          </w:tcPr>
          <w:p w14:paraId="3801B327" w14:textId="77777777" w:rsidR="001C0CF1" w:rsidRPr="00951730" w:rsidRDefault="00951730" w:rsidP="009517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5173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ization Description</w:t>
            </w:r>
          </w:p>
          <w:p w14:paraId="114752D6" w14:textId="0937AD58" w:rsidR="00951730" w:rsidRPr="00951730" w:rsidRDefault="00951730" w:rsidP="009517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8418ACB" w14:textId="25792A55" w:rsidR="001C0CF1" w:rsidRPr="00951730" w:rsidRDefault="001C0CF1" w:rsidP="009517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17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VID-19-specific hospitalization</w:t>
            </w:r>
          </w:p>
        </w:tc>
      </w:tr>
      <w:tr w:rsidR="006E26AA" w:rsidRPr="00BC2FDE" w14:paraId="31C87BCF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67E765B" w14:textId="7C0510FB" w:rsidR="006E26AA" w:rsidRPr="003058C4" w:rsidRDefault="006E26AA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ID-19 Pneumonia</w:t>
            </w:r>
          </w:p>
        </w:tc>
        <w:tc>
          <w:tcPr>
            <w:tcW w:w="6115" w:type="dxa"/>
          </w:tcPr>
          <w:p w14:paraId="6C8F6B28" w14:textId="038F8FC9" w:rsidR="006E26AA" w:rsidRPr="008D65E5" w:rsidRDefault="006E26AA" w:rsidP="006E2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E2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19 Pneumonia</w:t>
            </w:r>
            <w:r w:rsidR="001C0CF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6E2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XR with groundglass opacities in the R lung field</w:t>
            </w:r>
            <w:r w:rsidR="001C0CF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h</w:t>
            </w:r>
            <w:r w:rsidRPr="006E2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ypoxia required 2L of NC, was weaned as tolerated. </w:t>
            </w:r>
          </w:p>
        </w:tc>
        <w:tc>
          <w:tcPr>
            <w:tcW w:w="1530" w:type="dxa"/>
          </w:tcPr>
          <w:p w14:paraId="550EBF29" w14:textId="7E11EE53" w:rsidR="006E26AA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6E26AA" w:rsidRPr="00BC2FDE" w14:paraId="44F1D0BF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288BEBC8" w14:textId="672EFA66" w:rsidR="006E26AA" w:rsidRDefault="006E26AA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ID-19 Pneumonia</w:t>
            </w:r>
          </w:p>
        </w:tc>
        <w:tc>
          <w:tcPr>
            <w:tcW w:w="6115" w:type="dxa"/>
          </w:tcPr>
          <w:p w14:paraId="1AE11759" w14:textId="6A3EA845" w:rsidR="006E26AA" w:rsidRPr="006E26AA" w:rsidRDefault="000E308B" w:rsidP="001C0CF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30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Hypoxic Respiratory Failure 2ndary to Covid 19</w:t>
            </w:r>
            <w:r w:rsidR="001C0CF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0E30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 saturations improved from 80 to 95% on 4L</w:t>
            </w:r>
            <w:r w:rsidR="001C0CF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C</w:t>
            </w:r>
          </w:p>
        </w:tc>
        <w:tc>
          <w:tcPr>
            <w:tcW w:w="1530" w:type="dxa"/>
          </w:tcPr>
          <w:p w14:paraId="484973F1" w14:textId="2F80EFDB" w:rsidR="006E26AA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0E308B" w:rsidRPr="00BC2FDE" w14:paraId="29E55EB6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6E26BA16" w14:textId="06950E01" w:rsidR="000E308B" w:rsidRDefault="000E308B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 event</w:t>
            </w:r>
          </w:p>
        </w:tc>
        <w:tc>
          <w:tcPr>
            <w:tcW w:w="6115" w:type="dxa"/>
          </w:tcPr>
          <w:p w14:paraId="5EBDC3AB" w14:textId="29D524C3" w:rsidR="000E308B" w:rsidRPr="000E308B" w:rsidRDefault="009108E1" w:rsidP="00E969F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0E308B" w:rsidRPr="000E30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te MI pt was taken for urgent coronary angiogra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 COVID19</w:t>
            </w:r>
          </w:p>
        </w:tc>
        <w:tc>
          <w:tcPr>
            <w:tcW w:w="1530" w:type="dxa"/>
          </w:tcPr>
          <w:p w14:paraId="310863B2" w14:textId="29C2C535" w:rsidR="000E308B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A6BEA" w:rsidRPr="00BC2FDE" w14:paraId="43DEC8FE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47F9F1D5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6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 events</w:t>
            </w:r>
          </w:p>
        </w:tc>
        <w:tc>
          <w:tcPr>
            <w:tcW w:w="6115" w:type="dxa"/>
          </w:tcPr>
          <w:p w14:paraId="5ABF45C7" w14:textId="77777777" w:rsidR="005A6BEA" w:rsidRPr="00355A2E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cute on Chronic </w:t>
            </w:r>
            <w:proofErr w:type="spellStart"/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FrEF</w:t>
            </w:r>
            <w:proofErr w:type="spellEnd"/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secondary to non-ischemic cardiomyopathy, stage 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diogenic Shoc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 Apical Thrombus</w:t>
            </w:r>
          </w:p>
        </w:tc>
        <w:tc>
          <w:tcPr>
            <w:tcW w:w="1530" w:type="dxa"/>
          </w:tcPr>
          <w:p w14:paraId="76E4D57B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0E308B" w:rsidRPr="00BC2FDE" w14:paraId="1217182F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0F1B2324" w14:textId="70F0118C" w:rsidR="000E308B" w:rsidRDefault="000E308B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 event</w:t>
            </w:r>
          </w:p>
        </w:tc>
        <w:tc>
          <w:tcPr>
            <w:tcW w:w="6115" w:type="dxa"/>
          </w:tcPr>
          <w:p w14:paraId="1F1FD5DA" w14:textId="3B92E8CC" w:rsidR="000E308B" w:rsidRPr="000E308B" w:rsidRDefault="000E308B" w:rsidP="009517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30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 from Cardiology Clinic due to 1-2 weeks of crushing L sided chest pain that radiates to shoulders and L arm and worsens to 9/10 on exertion.</w:t>
            </w:r>
            <w:r w:rsidR="0095173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E30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 closely monitor given COVID + and unvaccinated.</w:t>
            </w:r>
          </w:p>
        </w:tc>
        <w:tc>
          <w:tcPr>
            <w:tcW w:w="1530" w:type="dxa"/>
          </w:tcPr>
          <w:p w14:paraId="235BC165" w14:textId="79191A20" w:rsidR="000E308B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51730" w:rsidRPr="00BC2FDE" w14:paraId="518A5757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606C2DDB" w14:textId="44DE175A" w:rsidR="00951730" w:rsidRPr="003058C4" w:rsidRDefault="00951730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6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ovascular event</w:t>
            </w:r>
          </w:p>
        </w:tc>
        <w:tc>
          <w:tcPr>
            <w:tcW w:w="6115" w:type="dxa"/>
          </w:tcPr>
          <w:p w14:paraId="08EF4395" w14:textId="72FB7A26" w:rsidR="00951730" w:rsidRPr="00355A2E" w:rsidRDefault="00951730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estive Heart Failure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TN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D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acerbation</w:t>
            </w:r>
          </w:p>
        </w:tc>
        <w:tc>
          <w:tcPr>
            <w:tcW w:w="1530" w:type="dxa"/>
          </w:tcPr>
          <w:p w14:paraId="5E006E0A" w14:textId="77777777" w:rsidR="00951730" w:rsidRPr="003058C4" w:rsidRDefault="00951730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969F5" w:rsidRPr="00BC2FDE" w14:paraId="4AEF2CAF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AF6F45E" w14:textId="24E492A9" w:rsidR="00E969F5" w:rsidRPr="003058C4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24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kness/falls</w:t>
            </w:r>
          </w:p>
        </w:tc>
        <w:tc>
          <w:tcPr>
            <w:tcW w:w="6115" w:type="dxa"/>
          </w:tcPr>
          <w:p w14:paraId="4F09A91E" w14:textId="106F93D2" w:rsidR="00E969F5" w:rsidRPr="008D65E5" w:rsidRDefault="009108E1" w:rsidP="00E969F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E969F5"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mitted to telemetry for decompensated CHF and debility with frequent falls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ue to COVID</w:t>
            </w:r>
          </w:p>
        </w:tc>
        <w:tc>
          <w:tcPr>
            <w:tcW w:w="1530" w:type="dxa"/>
          </w:tcPr>
          <w:p w14:paraId="40A9BE1D" w14:textId="0465372A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969F5" w:rsidRPr="00BC2FDE" w14:paraId="4D79D5A0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4E9634A" w14:textId="27C60317" w:rsidR="00E969F5" w:rsidRPr="003058C4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24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kness/falls</w:t>
            </w:r>
          </w:p>
        </w:tc>
        <w:tc>
          <w:tcPr>
            <w:tcW w:w="6115" w:type="dxa"/>
          </w:tcPr>
          <w:p w14:paraId="1892E554" w14:textId="48F35F41" w:rsidR="00E969F5" w:rsidRPr="008D65E5" w:rsidRDefault="004C4052" w:rsidP="004C40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 w:rsidR="00E969F5"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eralized weakness and falls-likely secondary to sequelae of COVID 19 infection vs hypoglycemia.</w:t>
            </w:r>
          </w:p>
        </w:tc>
        <w:tc>
          <w:tcPr>
            <w:tcW w:w="1530" w:type="dxa"/>
          </w:tcPr>
          <w:p w14:paraId="56747A04" w14:textId="18DFC395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969F5" w:rsidRPr="00BC2FDE" w14:paraId="62A15611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68D090B" w14:textId="579FFF29" w:rsidR="00E969F5" w:rsidRPr="00272438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4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D/asthma exacerbation</w:t>
            </w:r>
          </w:p>
        </w:tc>
        <w:tc>
          <w:tcPr>
            <w:tcW w:w="6115" w:type="dxa"/>
          </w:tcPr>
          <w:p w14:paraId="1BA0E8F4" w14:textId="2731BE23" w:rsidR="00E969F5" w:rsidRPr="008D65E5" w:rsidRDefault="00E969F5" w:rsidP="00E969F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PD exacerbation caused by Covid infection</w:t>
            </w:r>
          </w:p>
        </w:tc>
        <w:tc>
          <w:tcPr>
            <w:tcW w:w="1530" w:type="dxa"/>
          </w:tcPr>
          <w:p w14:paraId="07159928" w14:textId="3236BEE4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969F5" w:rsidRPr="00BC2FDE" w14:paraId="2DAB551D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1C6AE61" w14:textId="6987A33E" w:rsidR="00E969F5" w:rsidRPr="00272438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4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D/asthma exacerbation</w:t>
            </w:r>
          </w:p>
        </w:tc>
        <w:tc>
          <w:tcPr>
            <w:tcW w:w="6115" w:type="dxa"/>
          </w:tcPr>
          <w:p w14:paraId="0E1C75DE" w14:textId="087B418C" w:rsidR="00E969F5" w:rsidRPr="008D65E5" w:rsidRDefault="004C4052" w:rsidP="004C40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E969F5"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te on chronic resp failure due to AECOPD with hypoxi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="00E969F5"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 Positive in triple vaccinated with booster</w:t>
            </w:r>
          </w:p>
        </w:tc>
        <w:tc>
          <w:tcPr>
            <w:tcW w:w="1530" w:type="dxa"/>
          </w:tcPr>
          <w:p w14:paraId="74E26E38" w14:textId="165A2FBA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969F5" w:rsidRPr="00BC2FDE" w14:paraId="30E004B8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3D091BA" w14:textId="3F183BE7" w:rsidR="00E969F5" w:rsidRPr="007964E1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543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cognitive disorders</w:t>
            </w:r>
          </w:p>
        </w:tc>
        <w:tc>
          <w:tcPr>
            <w:tcW w:w="6115" w:type="dxa"/>
          </w:tcPr>
          <w:p w14:paraId="03737C11" w14:textId="1D6FAB51" w:rsidR="00E969F5" w:rsidRPr="00E969F5" w:rsidRDefault="004C4052" w:rsidP="00E969F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="00E969F5"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ented with two months of acute on chronic cognitive decline, increased falls, and urinary incontine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post COVID+</w:t>
            </w:r>
          </w:p>
        </w:tc>
        <w:tc>
          <w:tcPr>
            <w:tcW w:w="1530" w:type="dxa"/>
          </w:tcPr>
          <w:p w14:paraId="006B5672" w14:textId="26CEFCA8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A6BEA" w:rsidRPr="00BC2FDE" w14:paraId="7C9EF2E5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ECD0DE1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cognitive Disorders</w:t>
            </w:r>
          </w:p>
        </w:tc>
        <w:tc>
          <w:tcPr>
            <w:tcW w:w="6115" w:type="dxa"/>
          </w:tcPr>
          <w:p w14:paraId="5B9A3E5D" w14:textId="77777777" w:rsidR="005A6BEA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ented with altered mental status, poor oral intake an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mitted with encephalopath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47575684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969F5" w:rsidRPr="00BC2FDE" w14:paraId="7D996460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95C2AA7" w14:textId="4490C6EA" w:rsidR="00E969F5" w:rsidRPr="007964E1" w:rsidRDefault="00E969F5" w:rsidP="00E969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543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cognitive disorders</w:t>
            </w:r>
          </w:p>
        </w:tc>
        <w:tc>
          <w:tcPr>
            <w:tcW w:w="6115" w:type="dxa"/>
          </w:tcPr>
          <w:p w14:paraId="5FDD4918" w14:textId="2FE4F677" w:rsidR="00E969F5" w:rsidRPr="00E969F5" w:rsidRDefault="00E969F5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69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ncephalopathy: acute on chronic from admission in the setting of COVID </w:t>
            </w:r>
          </w:p>
        </w:tc>
        <w:tc>
          <w:tcPr>
            <w:tcW w:w="1530" w:type="dxa"/>
          </w:tcPr>
          <w:p w14:paraId="474A0472" w14:textId="6A0D69DC" w:rsidR="00E969F5" w:rsidRPr="003058C4" w:rsidRDefault="001C0CF1" w:rsidP="00E969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417E1" w:rsidRPr="00BC2FDE" w14:paraId="7495EA56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20B2266" w14:textId="6A1B18D5" w:rsidR="001417E1" w:rsidRPr="007543D6" w:rsidRDefault="001417E1" w:rsidP="001417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32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trointestinal illnes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15" w:type="dxa"/>
          </w:tcPr>
          <w:p w14:paraId="50334DD7" w14:textId="34B457CE" w:rsidR="001417E1" w:rsidRDefault="001417E1" w:rsidP="004C405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 COVID-19 Infection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 Cholelithiasis</w:t>
            </w:r>
          </w:p>
        </w:tc>
        <w:tc>
          <w:tcPr>
            <w:tcW w:w="1530" w:type="dxa"/>
          </w:tcPr>
          <w:p w14:paraId="5B3E0014" w14:textId="00C86959" w:rsidR="001417E1" w:rsidRPr="003058C4" w:rsidRDefault="001C0CF1" w:rsidP="00141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1417E1" w:rsidRPr="00BC2FDE" w14:paraId="08B2C984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688AFC51" w14:textId="7159C56B" w:rsidR="001417E1" w:rsidRPr="007543D6" w:rsidRDefault="001417E1" w:rsidP="001417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F32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trointestinal illnes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15" w:type="dxa"/>
          </w:tcPr>
          <w:p w14:paraId="36FEA1C4" w14:textId="3EE758A0" w:rsidR="001417E1" w:rsidRDefault="001417E1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-19+ on admission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 A</w:t>
            </w: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mitted for syncope and AKI, secondary to orthostatic hypotension and dehydration due to covid-related diarrhea</w:t>
            </w:r>
          </w:p>
        </w:tc>
        <w:tc>
          <w:tcPr>
            <w:tcW w:w="1530" w:type="dxa"/>
          </w:tcPr>
          <w:p w14:paraId="6190BD15" w14:textId="011B06A9" w:rsidR="001417E1" w:rsidRPr="003058C4" w:rsidRDefault="001C0CF1" w:rsidP="00141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A6BEA" w:rsidRPr="00BC2FDE" w14:paraId="497191E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6E4EF9BD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 illness</w:t>
            </w:r>
          </w:p>
        </w:tc>
        <w:tc>
          <w:tcPr>
            <w:tcW w:w="6115" w:type="dxa"/>
          </w:tcPr>
          <w:p w14:paraId="66CFB0B5" w14:textId="77777777" w:rsidR="005A6BEA" w:rsidRPr="00355A2E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ute diarrhea in the setting of microscopic collagenous colitis. </w:t>
            </w:r>
          </w:p>
        </w:tc>
        <w:tc>
          <w:tcPr>
            <w:tcW w:w="1530" w:type="dxa"/>
          </w:tcPr>
          <w:p w14:paraId="48BB0311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A6BEA" w:rsidRPr="00BC2FDE" w14:paraId="7B12B2E9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24F7D00C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 illness</w:t>
            </w:r>
          </w:p>
        </w:tc>
        <w:tc>
          <w:tcPr>
            <w:tcW w:w="6115" w:type="dxa"/>
          </w:tcPr>
          <w:p w14:paraId="51F51082" w14:textId="77777777" w:rsidR="005A6BEA" w:rsidRPr="00355A2E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rts up to 8 bowel movements per day over the weeken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</w:t>
            </w: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 sympto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582E4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ssociated with covid. </w:t>
            </w:r>
          </w:p>
        </w:tc>
        <w:tc>
          <w:tcPr>
            <w:tcW w:w="1530" w:type="dxa"/>
          </w:tcPr>
          <w:p w14:paraId="41873540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A6BEA" w:rsidRPr="00BC2FDE" w14:paraId="332637B7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2640760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B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itourinary illness</w:t>
            </w:r>
          </w:p>
        </w:tc>
        <w:tc>
          <w:tcPr>
            <w:tcW w:w="6115" w:type="dxa"/>
          </w:tcPr>
          <w:p w14:paraId="427BC9AA" w14:textId="77777777" w:rsidR="005A6BEA" w:rsidRPr="00355A2E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</w:t>
            </w: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 day history of blood in his urine but denies dysuria</w:t>
            </w:r>
          </w:p>
        </w:tc>
        <w:tc>
          <w:tcPr>
            <w:tcW w:w="1530" w:type="dxa"/>
          </w:tcPr>
          <w:p w14:paraId="21F445CB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A6BEA" w:rsidRPr="00BC2FDE" w14:paraId="525CBD22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C343F72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B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itourinary illness</w:t>
            </w:r>
          </w:p>
        </w:tc>
        <w:tc>
          <w:tcPr>
            <w:tcW w:w="6115" w:type="dxa"/>
          </w:tcPr>
          <w:p w14:paraId="5B72DBB1" w14:textId="77777777" w:rsidR="005A6BEA" w:rsidRPr="00355A2E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nagement of UTI and delirium. </w:t>
            </w:r>
          </w:p>
        </w:tc>
        <w:tc>
          <w:tcPr>
            <w:tcW w:w="1530" w:type="dxa"/>
          </w:tcPr>
          <w:p w14:paraId="606308FD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969F5" w:rsidRPr="00BC2FDE" w14:paraId="6924059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016463C" w14:textId="4453948E" w:rsidR="00E969F5" w:rsidRPr="003058C4" w:rsidRDefault="001417E1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15" w:type="dxa"/>
          </w:tcPr>
          <w:p w14:paraId="21915838" w14:textId="4D3B5604" w:rsidR="001417E1" w:rsidRPr="008D65E5" w:rsidRDefault="004C4052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="001417E1"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ermittent nonproductive cough and nasal congestion/drainage. Covid test came back positive today.</w:t>
            </w:r>
          </w:p>
        </w:tc>
        <w:tc>
          <w:tcPr>
            <w:tcW w:w="1530" w:type="dxa"/>
          </w:tcPr>
          <w:p w14:paraId="5FF22FE3" w14:textId="47D131B8" w:rsidR="00E969F5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A6BEA" w:rsidRPr="00BC2FDE" w14:paraId="5F43FD4E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6B90894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15" w:type="dxa"/>
          </w:tcPr>
          <w:p w14:paraId="738AD7D9" w14:textId="77777777" w:rsidR="005A6BEA" w:rsidRPr="008D65E5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NCIPAL DIAGNOSIS: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betes, symptomatic hypocalcemia</w:t>
            </w:r>
          </w:p>
        </w:tc>
        <w:tc>
          <w:tcPr>
            <w:tcW w:w="1530" w:type="dxa"/>
          </w:tcPr>
          <w:p w14:paraId="3087A7FA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A6BEA" w:rsidRPr="00BC2FDE" w14:paraId="748844C9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4E599138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3C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15" w:type="dxa"/>
          </w:tcPr>
          <w:p w14:paraId="5D250329" w14:textId="77777777" w:rsidR="005A6BEA" w:rsidRPr="008D65E5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oorly controlled DMII, chronic pancreatitis, CAD, neuropathy, MDD, and PTSD who presents to the ED with a </w:t>
            </w:r>
            <w:proofErr w:type="gramStart"/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day</w:t>
            </w:r>
            <w:proofErr w:type="gramEnd"/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istory of chest pain, abdominal pain, nausea, and vomiting.</w:t>
            </w:r>
          </w:p>
        </w:tc>
        <w:tc>
          <w:tcPr>
            <w:tcW w:w="1530" w:type="dxa"/>
          </w:tcPr>
          <w:p w14:paraId="6FF7125C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1417E1" w:rsidRPr="00BC2FDE" w14:paraId="161D918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FA2A0ED" w14:textId="468F8CC2" w:rsidR="001417E1" w:rsidRPr="003058C4" w:rsidRDefault="001417E1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115" w:type="dxa"/>
          </w:tcPr>
          <w:p w14:paraId="719D6FB9" w14:textId="622265B1" w:rsidR="001417E1" w:rsidRPr="001417E1" w:rsidRDefault="001417E1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uid Overload, possible Heart Failure Preserved Ejection Fraction</w:t>
            </w:r>
          </w:p>
          <w:p w14:paraId="3FD41241" w14:textId="77777777" w:rsidR="001417E1" w:rsidRPr="001417E1" w:rsidRDefault="001417E1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Emphysema</w:t>
            </w:r>
          </w:p>
          <w:p w14:paraId="45CD1FCE" w14:textId="77777777" w:rsidR="001417E1" w:rsidRPr="001417E1" w:rsidRDefault="001417E1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3D0474DF" w14:textId="6949F3A8" w:rsidR="001417E1" w:rsidRPr="008D65E5" w:rsidRDefault="001417E1" w:rsidP="001417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417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s/p Remdesivir x2 days (given because pt was not vaccinated)</w:t>
            </w:r>
          </w:p>
        </w:tc>
        <w:tc>
          <w:tcPr>
            <w:tcW w:w="1530" w:type="dxa"/>
          </w:tcPr>
          <w:p w14:paraId="6F046181" w14:textId="05EE9F46" w:rsidR="001417E1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3B10E5A7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0A80052" w14:textId="0BFB4B63" w:rsidR="00EF18E3" w:rsidRPr="003058C4" w:rsidRDefault="00EF18E3" w:rsidP="00EF18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33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embolic events</w:t>
            </w:r>
          </w:p>
        </w:tc>
        <w:tc>
          <w:tcPr>
            <w:tcW w:w="6115" w:type="dxa"/>
          </w:tcPr>
          <w:p w14:paraId="3821170A" w14:textId="574E8D38" w:rsidR="00EF18E3" w:rsidRPr="008D65E5" w:rsidRDefault="00EF18E3" w:rsidP="00EF18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lmonary embolism.  (Presen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 admission).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yspnea worsened over last day. 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ed positive for COVID about 2 weeks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go.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mptoms started</w:t>
            </w:r>
            <w:r w:rsidR="004C405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fter that.</w:t>
            </w:r>
          </w:p>
        </w:tc>
        <w:tc>
          <w:tcPr>
            <w:tcW w:w="1530" w:type="dxa"/>
          </w:tcPr>
          <w:p w14:paraId="687DBEE2" w14:textId="2316B1FB" w:rsidR="00EF18E3" w:rsidRPr="003058C4" w:rsidRDefault="001C0CF1" w:rsidP="00EF18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2A9CE750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EE3C16C" w14:textId="59D3D25D" w:rsidR="00EF18E3" w:rsidRPr="003058C4" w:rsidRDefault="00EF18E3" w:rsidP="00EF18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33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embolic events</w:t>
            </w:r>
          </w:p>
        </w:tc>
        <w:tc>
          <w:tcPr>
            <w:tcW w:w="6115" w:type="dxa"/>
          </w:tcPr>
          <w:p w14:paraId="42802DF1" w14:textId="2E3A1859" w:rsidR="00EF18E3" w:rsidRPr="008D65E5" w:rsidRDefault="004C4052" w:rsidP="00EF18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lateral leg DVT and COVID PCR positive</w:t>
            </w:r>
          </w:p>
        </w:tc>
        <w:tc>
          <w:tcPr>
            <w:tcW w:w="1530" w:type="dxa"/>
          </w:tcPr>
          <w:p w14:paraId="4A6F4AFF" w14:textId="28ACAD53" w:rsidR="00EF18E3" w:rsidRPr="003058C4" w:rsidRDefault="001C0CF1" w:rsidP="00EF18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2284D1D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568F46A" w14:textId="24299C57" w:rsidR="00EF18E3" w:rsidRPr="003058C4" w:rsidRDefault="00EF18E3" w:rsidP="00EF18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1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ion/observation for COVID19</w:t>
            </w:r>
          </w:p>
        </w:tc>
        <w:tc>
          <w:tcPr>
            <w:tcW w:w="6115" w:type="dxa"/>
          </w:tcPr>
          <w:p w14:paraId="76753735" w14:textId="2185DF8F" w:rsidR="00EF18E3" w:rsidRPr="008D65E5" w:rsidRDefault="00EF18E3" w:rsidP="00EF18E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eteran transferred to hospital for isolation due to mildly symptomatic </w:t>
            </w:r>
            <w:r w:rsidR="009B35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vid 19.  </w:t>
            </w:r>
          </w:p>
        </w:tc>
        <w:tc>
          <w:tcPr>
            <w:tcW w:w="1530" w:type="dxa"/>
          </w:tcPr>
          <w:p w14:paraId="09D3EF02" w14:textId="1C66F1EF" w:rsidR="00EF18E3" w:rsidRPr="003058C4" w:rsidRDefault="001C0CF1" w:rsidP="00EF18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54E1226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D093906" w14:textId="137665D1" w:rsidR="00EF18E3" w:rsidRPr="003058C4" w:rsidRDefault="00EF18E3" w:rsidP="00EF18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1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lation/observation for COVID19</w:t>
            </w:r>
          </w:p>
        </w:tc>
        <w:tc>
          <w:tcPr>
            <w:tcW w:w="6115" w:type="dxa"/>
          </w:tcPr>
          <w:p w14:paraId="05DD4D89" w14:textId="4C747442" w:rsidR="00EF18E3" w:rsidRPr="008D65E5" w:rsidRDefault="009B353E" w:rsidP="00E414A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nsferred </w:t>
            </w:r>
            <w:r w:rsidR="00E414A1" w:rsidRPr="00E414A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 complete isolation, after which he can return to his transitional living.  </w:t>
            </w:r>
          </w:p>
        </w:tc>
        <w:tc>
          <w:tcPr>
            <w:tcW w:w="1530" w:type="dxa"/>
          </w:tcPr>
          <w:p w14:paraId="15F436A5" w14:textId="3BF10AC8" w:rsidR="00EF18E3" w:rsidRPr="003058C4" w:rsidRDefault="001C0CF1" w:rsidP="00EF18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3FBCE821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C535EA3" w14:textId="7A3EC69B" w:rsidR="00EF18E3" w:rsidRPr="003058C4" w:rsidRDefault="00EF18E3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6115" w:type="dxa"/>
          </w:tcPr>
          <w:p w14:paraId="45626556" w14:textId="31D353D1" w:rsidR="00EF18E3" w:rsidRPr="008D65E5" w:rsidRDefault="00EF18E3" w:rsidP="009B353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Kidney injury</w:t>
            </w:r>
            <w:r w:rsidR="009B35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und to be COVID positive (NOT vaccinated)</w:t>
            </w:r>
          </w:p>
        </w:tc>
        <w:tc>
          <w:tcPr>
            <w:tcW w:w="1530" w:type="dxa"/>
          </w:tcPr>
          <w:p w14:paraId="6AD67113" w14:textId="528F8560" w:rsidR="00EF18E3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A6BEA" w:rsidRPr="00BC2FDE" w14:paraId="5521CCD2" w14:textId="77777777" w:rsidTr="007F3E53">
        <w:trPr>
          <w:trHeight w:val="288"/>
        </w:trPr>
        <w:tc>
          <w:tcPr>
            <w:tcW w:w="2075" w:type="dxa"/>
            <w:shd w:val="clear" w:color="auto" w:fill="auto"/>
            <w:hideMark/>
          </w:tcPr>
          <w:p w14:paraId="0AC6E87A" w14:textId="77777777" w:rsidR="005A6BEA" w:rsidRPr="003058C4" w:rsidRDefault="005A6BEA" w:rsidP="00707EC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6115" w:type="dxa"/>
          </w:tcPr>
          <w:p w14:paraId="0BD13590" w14:textId="77777777" w:rsidR="005A6BEA" w:rsidRPr="00405742" w:rsidRDefault="005A6BEA" w:rsidP="00707E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57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ck - hypovolemic vs Septic, likely multifactori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r w:rsidRPr="004057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onatremia with accompanying hypochloremi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4057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on chronic kidney injury</w:t>
            </w:r>
          </w:p>
        </w:tc>
        <w:tc>
          <w:tcPr>
            <w:tcW w:w="1530" w:type="dxa"/>
          </w:tcPr>
          <w:p w14:paraId="7400935A" w14:textId="77777777" w:rsidR="005A6BEA" w:rsidRPr="003058C4" w:rsidRDefault="005A6BEA" w:rsidP="00707E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F18E3" w:rsidRPr="00BC2FDE" w14:paraId="52E8640E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28EF8383" w14:textId="4C033235" w:rsidR="00EF18E3" w:rsidRPr="003058C4" w:rsidRDefault="00EF18E3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6115" w:type="dxa"/>
          </w:tcPr>
          <w:p w14:paraId="0794F7D5" w14:textId="4AD0986B" w:rsidR="00EF18E3" w:rsidRPr="008D65E5" w:rsidRDefault="00EF18E3" w:rsidP="00EF18E3">
            <w:pPr>
              <w:tabs>
                <w:tab w:val="left" w:pos="926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18E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son for Admission: ACUTE RENAL FAILURE</w:t>
            </w:r>
            <w:r w:rsidR="005A6B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COVID+</w:t>
            </w:r>
          </w:p>
        </w:tc>
        <w:tc>
          <w:tcPr>
            <w:tcW w:w="1530" w:type="dxa"/>
          </w:tcPr>
          <w:p w14:paraId="78F4658A" w14:textId="6E371F61" w:rsidR="00EF18E3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EF18E3" w:rsidRPr="00BC2FDE" w14:paraId="20C21FDB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3C905F1C" w14:textId="2FF7E7BF" w:rsidR="00EF18E3" w:rsidRPr="003058C4" w:rsidRDefault="00EF18E3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COVID infectious disease</w:t>
            </w:r>
          </w:p>
        </w:tc>
        <w:tc>
          <w:tcPr>
            <w:tcW w:w="6115" w:type="dxa"/>
          </w:tcPr>
          <w:p w14:paraId="099D8D37" w14:textId="2B1E1901" w:rsidR="00EF18E3" w:rsidRDefault="009B353E" w:rsidP="009B35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EF18E3" w:rsidRPr="00EF18E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usitis as noted above. </w:t>
            </w:r>
          </w:p>
        </w:tc>
        <w:tc>
          <w:tcPr>
            <w:tcW w:w="1530" w:type="dxa"/>
          </w:tcPr>
          <w:p w14:paraId="7C3F3ADD" w14:textId="5CF542E5" w:rsidR="00EF18E3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82E45" w:rsidRPr="00BC2FDE" w14:paraId="0A408898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7AAA99E" w14:textId="56EC1AA2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4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tal illness or substance abuse</w:t>
            </w:r>
          </w:p>
        </w:tc>
        <w:tc>
          <w:tcPr>
            <w:tcW w:w="6115" w:type="dxa"/>
          </w:tcPr>
          <w:p w14:paraId="0939C3EE" w14:textId="01C2E33E" w:rsidR="00AB3ADC" w:rsidRPr="00355A2E" w:rsidRDefault="00AB3ADC" w:rsidP="00AB3A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DIAGNOSIS:</w:t>
            </w:r>
            <w:r w:rsidR="009B35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lcohol intoxication</w:t>
            </w:r>
          </w:p>
        </w:tc>
        <w:tc>
          <w:tcPr>
            <w:tcW w:w="1530" w:type="dxa"/>
          </w:tcPr>
          <w:p w14:paraId="081E376A" w14:textId="49FDA248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82E45" w:rsidRPr="00BC2FDE" w14:paraId="08D9F881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836A69C" w14:textId="7FA6BA04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4A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tal illness or substance abuse</w:t>
            </w:r>
          </w:p>
        </w:tc>
        <w:tc>
          <w:tcPr>
            <w:tcW w:w="6115" w:type="dxa"/>
          </w:tcPr>
          <w:p w14:paraId="43A2965F" w14:textId="6F713E5B" w:rsidR="00582E45" w:rsidRPr="00355A2E" w:rsidRDefault="009B353E" w:rsidP="00AB3A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="00AB3ADC"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ported ongoing use of multiple substances and requested admission for detox and referral to treatment. </w:t>
            </w:r>
          </w:p>
        </w:tc>
        <w:tc>
          <w:tcPr>
            <w:tcW w:w="1530" w:type="dxa"/>
          </w:tcPr>
          <w:p w14:paraId="4F6FA356" w14:textId="086FF7C4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82E45" w:rsidRPr="00BC2FDE" w14:paraId="358A57D0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2CB283D" w14:textId="29C95FFB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8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COVID infectious disease</w:t>
            </w:r>
          </w:p>
        </w:tc>
        <w:tc>
          <w:tcPr>
            <w:tcW w:w="6115" w:type="dxa"/>
          </w:tcPr>
          <w:p w14:paraId="56D38819" w14:textId="4BB9168B" w:rsidR="00AB3ADC" w:rsidRPr="00355A2E" w:rsidRDefault="00AB3ADC" w:rsidP="00AB3A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DIAGNOSIS FOR THIS ADMISSION:</w:t>
            </w:r>
            <w:r w:rsidR="009B353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niculitis, groin cellulitis and dermatitis</w:t>
            </w:r>
          </w:p>
        </w:tc>
        <w:tc>
          <w:tcPr>
            <w:tcW w:w="1530" w:type="dxa"/>
          </w:tcPr>
          <w:p w14:paraId="0C18FC0E" w14:textId="091AA62E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82E45" w:rsidRPr="00BC2FDE" w14:paraId="211E2EB1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5081D71B" w14:textId="385516A8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389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COVID infectious disease</w:t>
            </w:r>
          </w:p>
        </w:tc>
        <w:tc>
          <w:tcPr>
            <w:tcW w:w="6115" w:type="dxa"/>
          </w:tcPr>
          <w:p w14:paraId="2025F8C8" w14:textId="54CCAE51" w:rsidR="00AB3ADC" w:rsidRPr="00355A2E" w:rsidRDefault="00AB3ADC" w:rsidP="00AB3A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MARY DIAGNOSIS-LLE </w:t>
            </w:r>
            <w:r w:rsidR="00625B3F"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ulitis</w:t>
            </w:r>
            <w:r w:rsidRPr="00AB3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/t cat scratch</w:t>
            </w:r>
          </w:p>
        </w:tc>
        <w:tc>
          <w:tcPr>
            <w:tcW w:w="1530" w:type="dxa"/>
          </w:tcPr>
          <w:p w14:paraId="6BC5DF8E" w14:textId="2062590C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82E45" w:rsidRPr="00BC2FDE" w14:paraId="6A9BCF06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F4E9999" w14:textId="3498F4CF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syndrome</w:t>
            </w:r>
          </w:p>
        </w:tc>
        <w:tc>
          <w:tcPr>
            <w:tcW w:w="6115" w:type="dxa"/>
          </w:tcPr>
          <w:p w14:paraId="056790F3" w14:textId="0E7B713A" w:rsidR="00037390" w:rsidRPr="00355A2E" w:rsidRDefault="00037390" w:rsidP="009108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4/5 herniated disk who presented with worsening of right leg pain and numbness over the last several days</w:t>
            </w:r>
            <w:r w:rsidR="009108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7130723F" w14:textId="72E4C74A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82E45" w:rsidRPr="00BC2FDE" w14:paraId="2B0DD986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1195AE1C" w14:textId="3BCD6A8C" w:rsidR="00582E45" w:rsidRPr="003058C4" w:rsidRDefault="00582E45" w:rsidP="00582E4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31C7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syndrome</w:t>
            </w:r>
          </w:p>
        </w:tc>
        <w:tc>
          <w:tcPr>
            <w:tcW w:w="6115" w:type="dxa"/>
          </w:tcPr>
          <w:p w14:paraId="36451AC0" w14:textId="24FBEC9D" w:rsidR="00037390" w:rsidRPr="00355A2E" w:rsidRDefault="00037390" w:rsidP="0003739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son for Admission</w:t>
            </w:r>
            <w:r w:rsidR="002A6E2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: </w:t>
            </w:r>
            <w:r w:rsidRPr="0003739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ight hand fracture  </w:t>
            </w:r>
          </w:p>
        </w:tc>
        <w:tc>
          <w:tcPr>
            <w:tcW w:w="1530" w:type="dxa"/>
          </w:tcPr>
          <w:p w14:paraId="14200288" w14:textId="1CEAEA8D" w:rsidR="00582E45" w:rsidRPr="003058C4" w:rsidRDefault="001C0CF1" w:rsidP="00582E4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E414A1" w:rsidRPr="00BC2FDE" w14:paraId="4EF55115" w14:textId="77777777" w:rsidTr="007F3E53">
        <w:trPr>
          <w:trHeight w:val="288"/>
        </w:trPr>
        <w:tc>
          <w:tcPr>
            <w:tcW w:w="2075" w:type="dxa"/>
            <w:shd w:val="clear" w:color="auto" w:fill="auto"/>
          </w:tcPr>
          <w:p w14:paraId="79D3A015" w14:textId="76D6946C" w:rsidR="00E414A1" w:rsidRPr="003058C4" w:rsidRDefault="00E414A1" w:rsidP="00410E5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58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6115" w:type="dxa"/>
          </w:tcPr>
          <w:p w14:paraId="46B14EAC" w14:textId="187CDF65" w:rsidR="00E414A1" w:rsidRPr="00405742" w:rsidRDefault="00E414A1" w:rsidP="005A6B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57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orbital mass</w:t>
            </w:r>
            <w:r w:rsidR="005A6B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Pr="0040574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ambda light-chain multiple myeloma </w:t>
            </w:r>
          </w:p>
        </w:tc>
        <w:tc>
          <w:tcPr>
            <w:tcW w:w="1530" w:type="dxa"/>
          </w:tcPr>
          <w:p w14:paraId="1B23FEDE" w14:textId="4F4298B6" w:rsidR="00E414A1" w:rsidRPr="003058C4" w:rsidRDefault="001C0CF1" w:rsidP="00410E5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</w:tr>
      <w:bookmarkEnd w:id="0"/>
    </w:tbl>
    <w:p w14:paraId="6AF6CD14" w14:textId="77777777" w:rsidR="001E0B25" w:rsidRDefault="001E0B25" w:rsidP="00E414A1"/>
    <w:sectPr w:rsidR="001E0B25" w:rsidSect="008D65E5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yslexie">
    <w:altName w:val="Calibri"/>
    <w:charset w:val="00"/>
    <w:family w:val="auto"/>
    <w:pitch w:val="variable"/>
    <w:sig w:usb0="A00002AF" w:usb1="1000204A" w:usb2="00000000" w:usb3="00000000" w:csb0="00000093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16"/>
    <w:rsid w:val="00037390"/>
    <w:rsid w:val="000E308B"/>
    <w:rsid w:val="001417E1"/>
    <w:rsid w:val="00181316"/>
    <w:rsid w:val="001C0CF1"/>
    <w:rsid w:val="001E0B25"/>
    <w:rsid w:val="002A6E29"/>
    <w:rsid w:val="00355A2E"/>
    <w:rsid w:val="00405742"/>
    <w:rsid w:val="004C4052"/>
    <w:rsid w:val="005463CC"/>
    <w:rsid w:val="00582E45"/>
    <w:rsid w:val="005A6BEA"/>
    <w:rsid w:val="00625B3F"/>
    <w:rsid w:val="006E26AA"/>
    <w:rsid w:val="007970A2"/>
    <w:rsid w:val="007F3E53"/>
    <w:rsid w:val="00833A58"/>
    <w:rsid w:val="00884BB7"/>
    <w:rsid w:val="008D65E5"/>
    <w:rsid w:val="009108E1"/>
    <w:rsid w:val="00951730"/>
    <w:rsid w:val="009B353E"/>
    <w:rsid w:val="00AB3ADC"/>
    <w:rsid w:val="00C017C5"/>
    <w:rsid w:val="00E1162C"/>
    <w:rsid w:val="00E414A1"/>
    <w:rsid w:val="00E969F5"/>
    <w:rsid w:val="00EF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1DB9"/>
  <w15:chartTrackingRefBased/>
  <w15:docId w15:val="{EC52DF07-269E-4400-9620-B3E689C8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316"/>
    <w:pPr>
      <w:spacing w:after="0" w:line="240" w:lineRule="auto"/>
    </w:pPr>
    <w:rPr>
      <w:rFonts w:ascii="Dyslexie" w:hAnsi="Dyslexie" w:cs="Times New Roman (Body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Charles C.</dc:creator>
  <cp:keywords/>
  <dc:description/>
  <cp:lastModifiedBy>Austin, Charles C.</cp:lastModifiedBy>
  <cp:revision>2</cp:revision>
  <dcterms:created xsi:type="dcterms:W3CDTF">2024-03-11T10:22:00Z</dcterms:created>
  <dcterms:modified xsi:type="dcterms:W3CDTF">2024-03-11T10:22:00Z</dcterms:modified>
</cp:coreProperties>
</file>